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4E970C" w14:textId="77777777" w:rsidR="00262CDF" w:rsidRPr="00945194" w:rsidRDefault="00262CDF" w:rsidP="00262CDF">
      <w:pPr>
        <w:spacing w:line="480" w:lineRule="auto"/>
        <w:rPr>
          <w:b/>
          <w:bCs/>
        </w:rPr>
      </w:pPr>
      <w:r w:rsidRPr="00945194">
        <w:rPr>
          <w:b/>
          <w:bCs/>
        </w:rPr>
        <w:t>Appendix</w:t>
      </w:r>
    </w:p>
    <w:p w14:paraId="5C0586E4" w14:textId="77777777" w:rsidR="00262CDF" w:rsidRPr="00BF647D" w:rsidRDefault="00262CDF" w:rsidP="00262CDF">
      <w:pPr>
        <w:rPr>
          <w:b/>
          <w:bCs/>
        </w:rPr>
      </w:pPr>
      <w:r w:rsidRPr="00BF647D">
        <w:rPr>
          <w:b/>
          <w:bCs/>
        </w:rPr>
        <w:t>Table S1.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7195"/>
      </w:tblGrid>
      <w:tr w:rsidR="00262CDF" w:rsidRPr="00F209EB" w14:paraId="4AE96902" w14:textId="77777777" w:rsidTr="005C165F">
        <w:tc>
          <w:tcPr>
            <w:tcW w:w="2160" w:type="dxa"/>
            <w:tcBorders>
              <w:bottom w:val="single" w:sz="4" w:space="0" w:color="auto"/>
            </w:tcBorders>
          </w:tcPr>
          <w:p w14:paraId="5B14C95E" w14:textId="77777777" w:rsidR="00262CDF" w:rsidRPr="00F209EB" w:rsidRDefault="00262CDF" w:rsidP="005C165F">
            <w:pPr>
              <w:spacing w:line="480" w:lineRule="auto"/>
              <w:jc w:val="both"/>
              <w:rPr>
                <w:b/>
                <w:bCs/>
              </w:rPr>
            </w:pPr>
            <w:r w:rsidRPr="00F209EB">
              <w:rPr>
                <w:b/>
                <w:bCs/>
              </w:rPr>
              <w:t>Job Category</w:t>
            </w:r>
          </w:p>
        </w:tc>
        <w:tc>
          <w:tcPr>
            <w:tcW w:w="7195" w:type="dxa"/>
            <w:tcBorders>
              <w:bottom w:val="single" w:sz="4" w:space="0" w:color="auto"/>
            </w:tcBorders>
          </w:tcPr>
          <w:p w14:paraId="477E149B" w14:textId="77777777" w:rsidR="00262CDF" w:rsidRPr="00F209EB" w:rsidRDefault="00262CDF" w:rsidP="005C165F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262CDF" w:rsidRPr="00F209EB" w14:paraId="6EFE221D" w14:textId="77777777" w:rsidTr="005C165F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76E3E60" w14:textId="77777777" w:rsidR="00262CDF" w:rsidRPr="00F209EB" w:rsidRDefault="00262CDF" w:rsidP="005C165F">
            <w:pPr>
              <w:spacing w:line="480" w:lineRule="auto"/>
              <w:jc w:val="both"/>
              <w:rPr>
                <w:b/>
                <w:bCs/>
              </w:rPr>
            </w:pPr>
            <w:r w:rsidRPr="00F209EB">
              <w:rPr>
                <w:b/>
                <w:bCs/>
              </w:rPr>
              <w:t>Physician (Reference Group)</w:t>
            </w:r>
          </w:p>
        </w:tc>
        <w:tc>
          <w:tcPr>
            <w:tcW w:w="7195" w:type="dxa"/>
            <w:tcBorders>
              <w:top w:val="single" w:sz="4" w:space="0" w:color="auto"/>
              <w:bottom w:val="single" w:sz="4" w:space="0" w:color="auto"/>
            </w:tcBorders>
          </w:tcPr>
          <w:p w14:paraId="5B5BE21C" w14:textId="77777777" w:rsidR="00262CDF" w:rsidRPr="00F209EB" w:rsidRDefault="00262CDF" w:rsidP="005C165F">
            <w:pPr>
              <w:spacing w:line="480" w:lineRule="auto"/>
              <w:jc w:val="both"/>
            </w:pPr>
            <w:proofErr w:type="gramStart"/>
            <w:r w:rsidRPr="00F209EB">
              <w:t>Doctors of medicine</w:t>
            </w:r>
            <w:proofErr w:type="gramEnd"/>
            <w:r w:rsidRPr="00F209EB">
              <w:t xml:space="preserve"> (MD) and doctors of osteopathic medicine (DO) including professors, residents, and fellows</w:t>
            </w:r>
          </w:p>
        </w:tc>
      </w:tr>
      <w:tr w:rsidR="00262CDF" w:rsidRPr="00F209EB" w14:paraId="5BD4C6DB" w14:textId="77777777" w:rsidTr="005C165F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66F997D" w14:textId="77777777" w:rsidR="00262CDF" w:rsidRPr="00F209EB" w:rsidRDefault="00262CDF" w:rsidP="005C165F">
            <w:pPr>
              <w:spacing w:line="480" w:lineRule="auto"/>
              <w:jc w:val="both"/>
              <w:rPr>
                <w:b/>
                <w:bCs/>
              </w:rPr>
            </w:pPr>
            <w:r w:rsidRPr="00F209EB">
              <w:rPr>
                <w:b/>
                <w:bCs/>
              </w:rPr>
              <w:t>Nursing</w:t>
            </w:r>
          </w:p>
        </w:tc>
        <w:tc>
          <w:tcPr>
            <w:tcW w:w="7195" w:type="dxa"/>
            <w:tcBorders>
              <w:top w:val="single" w:sz="4" w:space="0" w:color="auto"/>
              <w:bottom w:val="single" w:sz="4" w:space="0" w:color="auto"/>
            </w:tcBorders>
          </w:tcPr>
          <w:p w14:paraId="22601A11" w14:textId="77777777" w:rsidR="00262CDF" w:rsidRPr="00F209EB" w:rsidRDefault="00262CDF" w:rsidP="005C165F">
            <w:pPr>
              <w:spacing w:line="480" w:lineRule="auto"/>
              <w:jc w:val="both"/>
            </w:pPr>
            <w:r w:rsidRPr="00F209EB">
              <w:t>Registered nurse (RN), nurse practitioner (NP), certified nurse assistant (CNA), licensed vocational nurse (LVN), certified registered nurse anesthetist (CRNA), patient care assistant (PCA), lactation consultants, and surgical technicians</w:t>
            </w:r>
          </w:p>
        </w:tc>
      </w:tr>
      <w:tr w:rsidR="00262CDF" w:rsidRPr="00F209EB" w14:paraId="3220D53F" w14:textId="77777777" w:rsidTr="005C165F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CDDA0BE" w14:textId="77777777" w:rsidR="00262CDF" w:rsidRPr="00F209EB" w:rsidRDefault="00262CDF" w:rsidP="005C165F">
            <w:pPr>
              <w:spacing w:line="480" w:lineRule="auto"/>
              <w:jc w:val="both"/>
              <w:rPr>
                <w:b/>
                <w:bCs/>
              </w:rPr>
            </w:pPr>
            <w:r w:rsidRPr="00F209EB">
              <w:rPr>
                <w:b/>
                <w:bCs/>
              </w:rPr>
              <w:t>Ancillary staff</w:t>
            </w:r>
          </w:p>
        </w:tc>
        <w:tc>
          <w:tcPr>
            <w:tcW w:w="7195" w:type="dxa"/>
            <w:tcBorders>
              <w:top w:val="single" w:sz="4" w:space="0" w:color="auto"/>
              <w:bottom w:val="single" w:sz="4" w:space="0" w:color="auto"/>
            </w:tcBorders>
          </w:tcPr>
          <w:p w14:paraId="2D6C630E" w14:textId="77777777" w:rsidR="00262CDF" w:rsidRPr="00F209EB" w:rsidRDefault="00262CDF" w:rsidP="005C165F">
            <w:pPr>
              <w:spacing w:line="480" w:lineRule="auto"/>
              <w:jc w:val="both"/>
            </w:pPr>
            <w:r w:rsidRPr="00F209EB">
              <w:t>Physical therapists, occupational therapists, respiratory therapists, dieticians, phlebotomists, radiology technicians, and dialysis technicians</w:t>
            </w:r>
          </w:p>
        </w:tc>
      </w:tr>
      <w:tr w:rsidR="00262CDF" w:rsidRPr="00F209EB" w14:paraId="63A37D43" w14:textId="77777777" w:rsidTr="005C165F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0A19E77" w14:textId="77777777" w:rsidR="00262CDF" w:rsidRPr="00F209EB" w:rsidRDefault="00262CDF" w:rsidP="005C165F">
            <w:pPr>
              <w:spacing w:line="480" w:lineRule="auto"/>
              <w:jc w:val="both"/>
              <w:rPr>
                <w:b/>
                <w:bCs/>
              </w:rPr>
            </w:pPr>
            <w:r w:rsidRPr="00F209EB">
              <w:rPr>
                <w:b/>
                <w:bCs/>
              </w:rPr>
              <w:t>Social workers</w:t>
            </w:r>
          </w:p>
        </w:tc>
        <w:tc>
          <w:tcPr>
            <w:tcW w:w="7195" w:type="dxa"/>
            <w:tcBorders>
              <w:top w:val="single" w:sz="4" w:space="0" w:color="auto"/>
              <w:bottom w:val="single" w:sz="4" w:space="0" w:color="auto"/>
            </w:tcBorders>
          </w:tcPr>
          <w:p w14:paraId="43490722" w14:textId="77777777" w:rsidR="00262CDF" w:rsidRPr="00F209EB" w:rsidRDefault="00262CDF" w:rsidP="005C165F">
            <w:pPr>
              <w:spacing w:line="480" w:lineRule="auto"/>
              <w:jc w:val="both"/>
            </w:pPr>
            <w:r w:rsidRPr="00F209EB">
              <w:t>Behavioral health clinicians, interpreters, Chaplains, eligibility workers, sheriffs, and patient navigators</w:t>
            </w:r>
          </w:p>
        </w:tc>
      </w:tr>
      <w:tr w:rsidR="00262CDF" w:rsidRPr="00F209EB" w14:paraId="00DC45C4" w14:textId="77777777" w:rsidTr="005C165F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2097259" w14:textId="77777777" w:rsidR="00262CDF" w:rsidRPr="00F209EB" w:rsidRDefault="00262CDF" w:rsidP="005C165F">
            <w:pPr>
              <w:spacing w:line="480" w:lineRule="auto"/>
              <w:jc w:val="both"/>
              <w:rPr>
                <w:b/>
                <w:bCs/>
              </w:rPr>
            </w:pPr>
            <w:r w:rsidRPr="00F209EB">
              <w:rPr>
                <w:b/>
                <w:bCs/>
              </w:rPr>
              <w:t>Laboratory</w:t>
            </w:r>
            <w:r>
              <w:rPr>
                <w:b/>
                <w:bCs/>
              </w:rPr>
              <w:t xml:space="preserve"> </w:t>
            </w:r>
            <w:r w:rsidRPr="00F209EB">
              <w:rPr>
                <w:b/>
                <w:bCs/>
              </w:rPr>
              <w:t>and pharmacy</w:t>
            </w:r>
          </w:p>
        </w:tc>
        <w:tc>
          <w:tcPr>
            <w:tcW w:w="7195" w:type="dxa"/>
            <w:tcBorders>
              <w:top w:val="single" w:sz="4" w:space="0" w:color="auto"/>
              <w:bottom w:val="single" w:sz="4" w:space="0" w:color="auto"/>
            </w:tcBorders>
          </w:tcPr>
          <w:p w14:paraId="0F746F3E" w14:textId="77777777" w:rsidR="00262CDF" w:rsidRPr="00F209EB" w:rsidRDefault="00262CDF" w:rsidP="005C165F">
            <w:pPr>
              <w:spacing w:line="480" w:lineRule="auto"/>
              <w:jc w:val="both"/>
            </w:pPr>
            <w:r w:rsidRPr="00F209EB">
              <w:t>Pharmacists, sterile processing technicians, and other technicians who do not have patient interactions</w:t>
            </w:r>
          </w:p>
        </w:tc>
      </w:tr>
      <w:tr w:rsidR="00262CDF" w:rsidRPr="00F209EB" w14:paraId="4E0BDDB0" w14:textId="77777777" w:rsidTr="005C165F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D6D1213" w14:textId="77777777" w:rsidR="00262CDF" w:rsidRPr="00F209EB" w:rsidRDefault="00262CDF" w:rsidP="005C165F">
            <w:pPr>
              <w:spacing w:line="480" w:lineRule="auto"/>
              <w:jc w:val="both"/>
              <w:rPr>
                <w:b/>
                <w:bCs/>
              </w:rPr>
            </w:pPr>
            <w:r w:rsidRPr="00F209EB">
              <w:rPr>
                <w:b/>
                <w:bCs/>
              </w:rPr>
              <w:t>Service workers</w:t>
            </w:r>
          </w:p>
        </w:tc>
        <w:tc>
          <w:tcPr>
            <w:tcW w:w="7195" w:type="dxa"/>
            <w:tcBorders>
              <w:top w:val="single" w:sz="4" w:space="0" w:color="auto"/>
              <w:bottom w:val="single" w:sz="4" w:space="0" w:color="auto"/>
            </w:tcBorders>
          </w:tcPr>
          <w:p w14:paraId="7C5B1A46" w14:textId="77777777" w:rsidR="00262CDF" w:rsidRPr="00F209EB" w:rsidRDefault="00262CDF" w:rsidP="005C165F">
            <w:pPr>
              <w:spacing w:line="480" w:lineRule="auto"/>
              <w:jc w:val="both"/>
            </w:pPr>
            <w:r w:rsidRPr="00F209EB">
              <w:t>Housekeeping, environmental service workers, maintenance workers, laundry staff, food &amp; nutrition services, painters</w:t>
            </w:r>
          </w:p>
        </w:tc>
      </w:tr>
      <w:tr w:rsidR="00262CDF" w:rsidRPr="00F209EB" w14:paraId="2B63A626" w14:textId="77777777" w:rsidTr="005C165F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8447A89" w14:textId="77777777" w:rsidR="00262CDF" w:rsidRPr="00F209EB" w:rsidRDefault="00262CDF" w:rsidP="005C165F">
            <w:pPr>
              <w:spacing w:line="480" w:lineRule="auto"/>
              <w:jc w:val="both"/>
              <w:rPr>
                <w:b/>
                <w:bCs/>
              </w:rPr>
            </w:pPr>
            <w:r w:rsidRPr="00F209EB">
              <w:rPr>
                <w:b/>
                <w:bCs/>
              </w:rPr>
              <w:t>Administrative staff</w:t>
            </w:r>
          </w:p>
        </w:tc>
        <w:tc>
          <w:tcPr>
            <w:tcW w:w="7195" w:type="dxa"/>
            <w:tcBorders>
              <w:top w:val="single" w:sz="4" w:space="0" w:color="auto"/>
              <w:bottom w:val="single" w:sz="4" w:space="0" w:color="auto"/>
            </w:tcBorders>
          </w:tcPr>
          <w:p w14:paraId="361DAC31" w14:textId="77777777" w:rsidR="00262CDF" w:rsidRPr="00F209EB" w:rsidRDefault="00262CDF" w:rsidP="005C165F">
            <w:pPr>
              <w:spacing w:line="480" w:lineRule="auto"/>
              <w:jc w:val="both"/>
            </w:pPr>
            <w:r w:rsidRPr="00F209EB">
              <w:t>Clerks, administrator, analysts, coordinators, information technologists, researchers, managers, supervisors, and directors</w:t>
            </w:r>
          </w:p>
        </w:tc>
      </w:tr>
    </w:tbl>
    <w:p w14:paraId="28E9CB2F" w14:textId="77777777" w:rsidR="00262CDF" w:rsidRPr="00F209EB" w:rsidRDefault="00262CDF" w:rsidP="00262CDF"/>
    <w:p w14:paraId="2C249993" w14:textId="77777777" w:rsidR="00262CDF" w:rsidRPr="008D4878" w:rsidRDefault="00262CDF" w:rsidP="00262CDF">
      <w:pPr>
        <w:spacing w:line="480" w:lineRule="auto"/>
      </w:pPr>
    </w:p>
    <w:p w14:paraId="3324AE10" w14:textId="77777777" w:rsidR="008C2A21" w:rsidRDefault="008C2A21"/>
    <w:sectPr w:rsidR="008C2A21" w:rsidSect="005A1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CDF"/>
    <w:rsid w:val="00262CDF"/>
    <w:rsid w:val="008C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BED84"/>
  <w15:chartTrackingRefBased/>
  <w15:docId w15:val="{6FCCD8A1-EF87-4C82-B766-C8EBAB30E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C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CD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, Sigal</dc:creator>
  <cp:keywords/>
  <dc:description/>
  <cp:lastModifiedBy>Maya, Sigal</cp:lastModifiedBy>
  <cp:revision>1</cp:revision>
  <dcterms:created xsi:type="dcterms:W3CDTF">2021-08-10T09:27:00Z</dcterms:created>
  <dcterms:modified xsi:type="dcterms:W3CDTF">2021-08-10T09:35:00Z</dcterms:modified>
</cp:coreProperties>
</file>